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A4B48" w14:textId="71E6D034" w:rsidR="009B7F10" w:rsidRDefault="2062B02E" w:rsidP="74E18A4F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4E18A4F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Table S1. Further demographic and glucocorticoid (GC) use patient interview participants (n=42)</w:t>
      </w:r>
    </w:p>
    <w:p w14:paraId="72822105" w14:textId="61286614" w:rsidR="009B7F10" w:rsidRDefault="009B7F10" w:rsidP="74E18A4F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3219"/>
        <w:gridCol w:w="979"/>
        <w:gridCol w:w="979"/>
        <w:gridCol w:w="979"/>
        <w:gridCol w:w="1113"/>
      </w:tblGrid>
      <w:tr w:rsidR="74E18A4F" w14:paraId="3E700B2B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45DA2796" w14:textId="5D45C18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32F2409E" w14:textId="0CC04A4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C067AC4" w14:textId="03508142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sp</w:t>
            </w:r>
            <w:proofErr w:type="spellEnd"/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494CC9D6" w14:textId="72A0A355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erm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50173E48" w14:textId="0F509ED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astro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36820BBC" w14:textId="3BBD6535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otal (%)</w:t>
            </w:r>
          </w:p>
        </w:tc>
      </w:tr>
      <w:tr w:rsidR="74E18A4F" w14:paraId="74A0E713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140BF97F" w14:textId="028B0CAA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irst course of GCs</w:t>
            </w: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7855CD87" w14:textId="672092EF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&lt;12 months </w:t>
            </w:r>
            <w:proofErr w:type="gramStart"/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go</w:t>
            </w:r>
            <w:proofErr w:type="gramEnd"/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539E0553" w14:textId="41FC0D65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F9676F0" w14:textId="286AD85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12A09B9B" w14:textId="53DE9325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D5E1A0D" w14:textId="635B554A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6 (14.3)</w:t>
            </w:r>
          </w:p>
        </w:tc>
      </w:tr>
      <w:tr w:rsidR="74E18A4F" w14:paraId="13656AB4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6DDF34CC" w14:textId="554B640E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2E0BB9B1" w14:textId="0F9A3B32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1-5 years </w:t>
            </w:r>
            <w:proofErr w:type="gramStart"/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go</w:t>
            </w:r>
            <w:proofErr w:type="gramEnd"/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738994AF" w14:textId="7197A0B1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6B53EDA6" w14:textId="30825AC6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0471BEA" w14:textId="5AC50B7D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45DAC2B" w14:textId="49F7F29B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5 (35.7)</w:t>
            </w:r>
          </w:p>
        </w:tc>
      </w:tr>
      <w:tr w:rsidR="74E18A4F" w14:paraId="49FC365C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5A519CD8" w14:textId="2BDDF30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04FAE744" w14:textId="577F77D1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5-10 years </w:t>
            </w:r>
            <w:proofErr w:type="gramStart"/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go</w:t>
            </w:r>
            <w:proofErr w:type="gramEnd"/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1508FD4" w14:textId="4B815227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4FDC7AFE" w14:textId="28E90CE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213C5487" w14:textId="0A51213E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3BB1396D" w14:textId="28C885B4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5 (11.9)</w:t>
            </w:r>
          </w:p>
        </w:tc>
      </w:tr>
      <w:tr w:rsidR="74E18A4F" w14:paraId="2E74F0EA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5269CA39" w14:textId="2EAA77FB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50862E4A" w14:textId="5DC22AA5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&gt;10 years </w:t>
            </w:r>
            <w:proofErr w:type="gramStart"/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go</w:t>
            </w:r>
            <w:proofErr w:type="gramEnd"/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3857891D" w14:textId="31BB8E41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4F90FC9F" w14:textId="6C86F1B0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19EA4D09" w14:textId="027FFDD2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6373FE7D" w14:textId="0E1CE813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6 (38.1)</w:t>
            </w:r>
          </w:p>
        </w:tc>
      </w:tr>
      <w:tr w:rsidR="74E18A4F" w14:paraId="3C9E5CB6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4BDA6ED1" w14:textId="198074A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Longest GC course</w:t>
            </w: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7F9904B3" w14:textId="1FAADEA1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&lt;6 weeks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13E26309" w14:textId="14C1A191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2A33E1D6" w14:textId="6AE4BDFB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4228D50A" w14:textId="3C9DAC16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A016E6F" w14:textId="39CCCF9E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1 (26.2)</w:t>
            </w:r>
          </w:p>
        </w:tc>
      </w:tr>
      <w:tr w:rsidR="74E18A4F" w14:paraId="31106F48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2B62A764" w14:textId="057F8BAC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7E70601E" w14:textId="085083CA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 weeks- 6 months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62A0A663" w14:textId="2C7C01BE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7E6B6A7" w14:textId="6284095D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3C2D0A99" w14:textId="4A3F650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41230376" w14:textId="2C121316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3 (31.0)</w:t>
            </w:r>
          </w:p>
        </w:tc>
      </w:tr>
      <w:tr w:rsidR="74E18A4F" w14:paraId="637075DE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498AE939" w14:textId="06CA976A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332CA6FF" w14:textId="7506B1F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 months- 2 years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5106E8B5" w14:textId="565FAA13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322DBF59" w14:textId="61554FEF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27D5811E" w14:textId="6DBF6937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44CED8C0" w14:textId="372E2A91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1 (26.2)</w:t>
            </w:r>
          </w:p>
        </w:tc>
      </w:tr>
      <w:tr w:rsidR="74E18A4F" w14:paraId="4DC5BB3F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10617C53" w14:textId="76261295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073EC86A" w14:textId="242629A0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-5 years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B894FB4" w14:textId="2A15500F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42A8A9E2" w14:textId="574132A0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68DF0987" w14:textId="54894110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3187DC47" w14:textId="032D8916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 (2.4)</w:t>
            </w:r>
          </w:p>
        </w:tc>
      </w:tr>
      <w:tr w:rsidR="74E18A4F" w14:paraId="18EF8C6D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64EC7B55" w14:textId="273504C7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687EF1FA" w14:textId="64DB405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&gt;5 years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2FE6E097" w14:textId="7A79DAA8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1C9E3AD1" w14:textId="615CBD0B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298C8521" w14:textId="10B0BE08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14E323EC" w14:textId="1CE1863E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6 (14.3)</w:t>
            </w:r>
          </w:p>
        </w:tc>
      </w:tr>
      <w:tr w:rsidR="74E18A4F" w14:paraId="4FDF8136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13261837" w14:textId="2AC6C0AC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74A6021C" w14:textId="783CD21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 formal qualifications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6CAEA1DD" w14:textId="1EEAB921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603FBAA4" w14:textId="58BFAA3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55384588" w14:textId="41DA7BD6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2B4CB564" w14:textId="6B43030A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 (2.4)</w:t>
            </w:r>
          </w:p>
        </w:tc>
      </w:tr>
      <w:tr w:rsidR="74E18A4F" w14:paraId="630FEB68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7CBE2259" w14:textId="7718B92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704B1939" w14:textId="2FC6A2E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chool/high school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5B72F503" w14:textId="0DBDAB4C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2302B34A" w14:textId="5404529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38A7BEF6" w14:textId="1BD543F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55371038" w14:textId="695FED50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3 (31.0)</w:t>
            </w:r>
          </w:p>
        </w:tc>
      </w:tr>
      <w:tr w:rsidR="74E18A4F" w14:paraId="06387B56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580CBC29" w14:textId="2E1EA9A8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26F0EE25" w14:textId="0592C6B7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gree/college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68C30CE7" w14:textId="7B3C44ED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42B84F89" w14:textId="462CE8B0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618DC235" w14:textId="01946667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4B0CA0DC" w14:textId="116C8F47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2 (52.4)</w:t>
            </w:r>
          </w:p>
        </w:tc>
      </w:tr>
      <w:tr w:rsidR="74E18A4F" w14:paraId="1CB72EF3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3C40B906" w14:textId="469B6333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046BB314" w14:textId="6145BF90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Vocational qualifications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17BA8037" w14:textId="5D5A6852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225DBF9C" w14:textId="2E9F812D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4F730C9B" w14:textId="732C7AAD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63B12B3" w14:textId="44217B06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 (7.1)</w:t>
            </w:r>
          </w:p>
        </w:tc>
      </w:tr>
      <w:tr w:rsidR="74E18A4F" w14:paraId="5AA68F80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0ED2FBCD" w14:textId="0DBF7947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13CB6573" w14:textId="23C07488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sabled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46A8094C" w14:textId="78B5B57D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2E5AA417" w14:textId="1C33EBDC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1EA8138F" w14:textId="0EC42FB0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63D63910" w14:textId="6B79AFE1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4 (9.5)</w:t>
            </w:r>
          </w:p>
        </w:tc>
      </w:tr>
      <w:tr w:rsidR="74E18A4F" w14:paraId="36B4B3E1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40CE5E33" w14:textId="716B6A4D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5E6A85B3" w14:textId="5E55022C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6CBBAC3" w14:textId="35BCB3E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71335242" w14:textId="2A0A7313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380495F" w14:textId="384E13F2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45FE30AD" w14:textId="58124984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8 (42.9)</w:t>
            </w:r>
          </w:p>
        </w:tc>
      </w:tr>
      <w:tr w:rsidR="74E18A4F" w14:paraId="23DD83A0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1B4C6EC8" w14:textId="5EDDB4F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40BABD97" w14:textId="655CADF4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B89E308" w14:textId="1C619036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314A80DC" w14:textId="3BD916C7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37236BA4" w14:textId="435F68EC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40EC3A2" w14:textId="51963521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6 (14.3)</w:t>
            </w:r>
          </w:p>
        </w:tc>
      </w:tr>
      <w:tr w:rsidR="74E18A4F" w14:paraId="210E0269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61347F8C" w14:textId="2ACDA17A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61A9A52B" w14:textId="4F31ECBF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3DE8915" w14:textId="3692DE18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5A7F4DA2" w14:textId="280F79BA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139C717C" w14:textId="492C7F8C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75B324C2" w14:textId="49E1903F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 (2.4)</w:t>
            </w:r>
          </w:p>
        </w:tc>
      </w:tr>
      <w:tr w:rsidR="74E18A4F" w14:paraId="1D4CF440" w14:textId="77777777" w:rsidTr="74E18A4F">
        <w:trPr>
          <w:trHeight w:val="300"/>
        </w:trPr>
        <w:tc>
          <w:tcPr>
            <w:tcW w:w="2092" w:type="dxa"/>
            <w:tcMar>
              <w:left w:w="105" w:type="dxa"/>
              <w:right w:w="105" w:type="dxa"/>
            </w:tcMar>
          </w:tcPr>
          <w:p w14:paraId="1C1F8164" w14:textId="06F4CF4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9" w:type="dxa"/>
            <w:tcMar>
              <w:left w:w="105" w:type="dxa"/>
              <w:right w:w="105" w:type="dxa"/>
            </w:tcMar>
          </w:tcPr>
          <w:p w14:paraId="7563BAC6" w14:textId="60B7869B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168AF9EE" w14:textId="73D2C949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3DA54E89" w14:textId="496F97EC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dxa"/>
            <w:tcMar>
              <w:left w:w="105" w:type="dxa"/>
              <w:right w:w="105" w:type="dxa"/>
            </w:tcMar>
          </w:tcPr>
          <w:p w14:paraId="02312F8B" w14:textId="39E03777" w:rsidR="74E18A4F" w:rsidRDefault="74E18A4F" w:rsidP="74E18A4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Mar>
              <w:left w:w="105" w:type="dxa"/>
              <w:right w:w="105" w:type="dxa"/>
            </w:tcMar>
          </w:tcPr>
          <w:p w14:paraId="327B6706" w14:textId="2301A48B" w:rsidR="74E18A4F" w:rsidRDefault="74E18A4F" w:rsidP="74E18A4F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4E18A4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 (7.1)</w:t>
            </w:r>
          </w:p>
        </w:tc>
      </w:tr>
    </w:tbl>
    <w:p w14:paraId="2C078E63" w14:textId="4128B42B" w:rsidR="009B7F10" w:rsidRDefault="009B7F10"/>
    <w:sectPr w:rsidR="009B7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7FE3DC"/>
    <w:rsid w:val="009B7F10"/>
    <w:rsid w:val="00F062AE"/>
    <w:rsid w:val="00F5674B"/>
    <w:rsid w:val="2062B02E"/>
    <w:rsid w:val="457FE3DC"/>
    <w:rsid w:val="74E18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FE3DC"/>
  <w15:chartTrackingRefBased/>
  <w15:docId w15:val="{B7C7FC02-E78F-4B97-B8D6-ABBC0D3CC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Robson</dc:creator>
  <cp:keywords/>
  <dc:description/>
  <cp:lastModifiedBy>Jo Robson</cp:lastModifiedBy>
  <cp:revision>2</cp:revision>
  <dcterms:created xsi:type="dcterms:W3CDTF">2024-12-22T15:02:00Z</dcterms:created>
  <dcterms:modified xsi:type="dcterms:W3CDTF">2024-12-22T15:02:00Z</dcterms:modified>
</cp:coreProperties>
</file>